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872000" w14:textId="57301C93" w:rsidR="00106B2E" w:rsidRDefault="00962498" w:rsidP="00CC7845">
      <w:pPr>
        <w:jc w:val="center"/>
      </w:pPr>
      <w:r>
        <w:t>PROJECT</w:t>
      </w:r>
      <w:r w:rsidR="00A70875">
        <w:t xml:space="preserve"> </w:t>
      </w:r>
      <w:r w:rsidR="005744F0">
        <w:t>Staff</w:t>
      </w:r>
      <w:r w:rsidR="00A70875">
        <w:t xml:space="preserve"> INTERVIEW GUIDE</w:t>
      </w:r>
    </w:p>
    <w:p w14:paraId="6BC511BC" w14:textId="14E26C62" w:rsidR="00D5500E" w:rsidRDefault="00D5500E" w:rsidP="00CC7845">
      <w:pPr>
        <w:jc w:val="center"/>
      </w:pPr>
      <w:r>
        <w:t>Questions for the EMOCHA Analysis</w:t>
      </w:r>
    </w:p>
    <w:p w14:paraId="16E39B09" w14:textId="77777777" w:rsidR="00A70875" w:rsidRDefault="00A70875"/>
    <w:p w14:paraId="34BF65A3" w14:textId="77777777" w:rsidR="00C622A3" w:rsidRDefault="00CC7845" w:rsidP="00C622A3">
      <w:r w:rsidRPr="00CC7845">
        <w:rPr>
          <w:i/>
        </w:rPr>
        <w:t>Thank you</w:t>
      </w:r>
      <w:r w:rsidR="00A70875" w:rsidRPr="00CC7845">
        <w:rPr>
          <w:i/>
        </w:rPr>
        <w:t xml:space="preserve"> for doing this interview with me. It will take about</w:t>
      </w:r>
      <w:r w:rsidR="00C622A3">
        <w:rPr>
          <w:i/>
        </w:rPr>
        <w:t xml:space="preserve"> 15-</w:t>
      </w:r>
      <w:r w:rsidR="00A70875" w:rsidRPr="00CC7845">
        <w:rPr>
          <w:i/>
        </w:rPr>
        <w:t xml:space="preserve"> 30 minutes. I would like to tape the interview with your permission. </w:t>
      </w:r>
    </w:p>
    <w:p w14:paraId="2DAAEEFD" w14:textId="77777777" w:rsidR="00A70875" w:rsidRDefault="00C622A3" w:rsidP="00C622A3">
      <w:r>
        <w:t xml:space="preserve">Basically, I’d like to </w:t>
      </w:r>
      <w:r w:rsidR="004647D5">
        <w:t>find out</w:t>
      </w:r>
      <w:r>
        <w:t xml:space="preserve"> how things are going! </w:t>
      </w:r>
    </w:p>
    <w:p w14:paraId="119F3269" w14:textId="77777777" w:rsidR="00C622A3" w:rsidRDefault="00C622A3" w:rsidP="00C622A3">
      <w:r>
        <w:t>How are things at your CHC/Community site(s)?</w:t>
      </w:r>
    </w:p>
    <w:p w14:paraId="235D9919" w14:textId="77777777" w:rsidR="00C622A3" w:rsidRDefault="00C622A3" w:rsidP="004647D5">
      <w:pPr>
        <w:pStyle w:val="ListParagraph"/>
        <w:numPr>
          <w:ilvl w:val="1"/>
          <w:numId w:val="5"/>
        </w:numPr>
      </w:pPr>
      <w:r>
        <w:t>What’s going well?</w:t>
      </w:r>
    </w:p>
    <w:p w14:paraId="58C71B56" w14:textId="77777777" w:rsidR="00C622A3" w:rsidRDefault="00C622A3" w:rsidP="004647D5">
      <w:pPr>
        <w:pStyle w:val="ListParagraph"/>
        <w:numPr>
          <w:ilvl w:val="1"/>
          <w:numId w:val="5"/>
        </w:numPr>
      </w:pPr>
      <w:r>
        <w:t>What challenges are you facing?</w:t>
      </w:r>
    </w:p>
    <w:p w14:paraId="6970A87A" w14:textId="77777777" w:rsidR="00C622A3" w:rsidRDefault="00C622A3" w:rsidP="004647D5">
      <w:pPr>
        <w:pStyle w:val="ListParagraph"/>
        <w:numPr>
          <w:ilvl w:val="1"/>
          <w:numId w:val="5"/>
        </w:numPr>
      </w:pPr>
      <w:r>
        <w:t xml:space="preserve">What are you doing to cope with those challenges? </w:t>
      </w:r>
    </w:p>
    <w:p w14:paraId="21FC424A" w14:textId="77777777" w:rsidR="00C622A3" w:rsidRDefault="00C622A3" w:rsidP="00C622A3">
      <w:r>
        <w:t>How are things at your OTP site(s)?</w:t>
      </w:r>
    </w:p>
    <w:p w14:paraId="6587CEEC" w14:textId="77777777" w:rsidR="00C622A3" w:rsidRDefault="00C622A3" w:rsidP="004647D5">
      <w:pPr>
        <w:pStyle w:val="ListParagraph"/>
        <w:numPr>
          <w:ilvl w:val="1"/>
          <w:numId w:val="4"/>
        </w:numPr>
      </w:pPr>
      <w:r>
        <w:t>What’s going well?</w:t>
      </w:r>
    </w:p>
    <w:p w14:paraId="261A1CDC" w14:textId="77777777" w:rsidR="00C622A3" w:rsidRDefault="00C622A3" w:rsidP="004647D5">
      <w:pPr>
        <w:pStyle w:val="ListParagraph"/>
        <w:numPr>
          <w:ilvl w:val="1"/>
          <w:numId w:val="4"/>
        </w:numPr>
      </w:pPr>
      <w:r>
        <w:t>What challenges are you facing?</w:t>
      </w:r>
    </w:p>
    <w:p w14:paraId="52D1F7B1" w14:textId="77777777" w:rsidR="00C622A3" w:rsidRDefault="00C622A3" w:rsidP="004647D5">
      <w:pPr>
        <w:pStyle w:val="ListParagraph"/>
        <w:numPr>
          <w:ilvl w:val="1"/>
          <w:numId w:val="4"/>
        </w:numPr>
      </w:pPr>
      <w:r>
        <w:t xml:space="preserve">What are you doing to cope with those challenges? </w:t>
      </w:r>
    </w:p>
    <w:p w14:paraId="5C181DFC" w14:textId="77777777" w:rsidR="00C622A3" w:rsidRDefault="004647D5" w:rsidP="00C622A3">
      <w:r>
        <w:t xml:space="preserve">Great. </w:t>
      </w:r>
      <w:r w:rsidR="00C622A3">
        <w:t xml:space="preserve"> Now I’d like to run over a few of the issues that have come up in other interviews/meetings:</w:t>
      </w:r>
    </w:p>
    <w:p w14:paraId="554DEB1C" w14:textId="25BCCFBE" w:rsidR="00C622A3" w:rsidRDefault="00C622A3" w:rsidP="00D5500E">
      <w:pPr>
        <w:pStyle w:val="ListParagraph"/>
        <w:numPr>
          <w:ilvl w:val="0"/>
          <w:numId w:val="3"/>
        </w:numPr>
      </w:pPr>
      <w:r>
        <w:t xml:space="preserve">What patient issues </w:t>
      </w:r>
      <w:r w:rsidR="004647D5">
        <w:t>are challenges</w:t>
      </w:r>
      <w:r>
        <w:t xml:space="preserve"> at your site? </w:t>
      </w:r>
    </w:p>
    <w:p w14:paraId="294173C7" w14:textId="77777777" w:rsidR="00C622A3" w:rsidRDefault="00C622A3" w:rsidP="004647D5">
      <w:pPr>
        <w:pStyle w:val="ListParagraph"/>
        <w:numPr>
          <w:ilvl w:val="0"/>
          <w:numId w:val="3"/>
        </w:numPr>
      </w:pPr>
      <w:r>
        <w:t>How are the EMOCHA phones working at your site?</w:t>
      </w:r>
    </w:p>
    <w:p w14:paraId="19685263" w14:textId="577A6950" w:rsidR="00C8232C" w:rsidRDefault="00C8232C" w:rsidP="00D5500E">
      <w:pPr>
        <w:pStyle w:val="ListParagraph"/>
      </w:pPr>
    </w:p>
    <w:p w14:paraId="522D4F52" w14:textId="77777777" w:rsidR="00C622A3" w:rsidRDefault="00C622A3" w:rsidP="00C622A3">
      <w:r>
        <w:t xml:space="preserve">How are you coping with these </w:t>
      </w:r>
      <w:r w:rsidR="00C8232C">
        <w:t>challenges</w:t>
      </w:r>
      <w:r>
        <w:t>?</w:t>
      </w:r>
      <w:r w:rsidR="00592891">
        <w:t xml:space="preserve"> It would be really helpful to understand the specific strategies you are using to address problems that have come up. </w:t>
      </w:r>
    </w:p>
    <w:p w14:paraId="2F48CED6" w14:textId="77777777" w:rsidR="00592891" w:rsidRDefault="00592891" w:rsidP="00C622A3">
      <w:r>
        <w:t xml:space="preserve">Given your overall experiences with the project so far, what do you think are the implications for sustainability/replication of the study interventions? </w:t>
      </w:r>
    </w:p>
    <w:p w14:paraId="1733BD9D" w14:textId="77777777" w:rsidR="00C622A3" w:rsidRDefault="00C622A3" w:rsidP="00C622A3">
      <w:r>
        <w:t>Keeping in mind both what is going well, as well as the challenges you are facing, what would you do differently next time?</w:t>
      </w:r>
    </w:p>
    <w:p w14:paraId="36FDE9A8" w14:textId="77777777" w:rsidR="00C622A3" w:rsidRDefault="00C622A3" w:rsidP="00C622A3">
      <w:r>
        <w:t>Anything else you can tell me? Anticipate any new issues coming up down the line?</w:t>
      </w:r>
    </w:p>
    <w:p w14:paraId="45F99FA8" w14:textId="77777777" w:rsidR="00C622A3" w:rsidRDefault="00C622A3" w:rsidP="00C622A3">
      <w:r>
        <w:t>THANKS!!!</w:t>
      </w:r>
    </w:p>
    <w:sectPr w:rsidR="00C622A3" w:rsidSect="002D49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CF7FC6"/>
    <w:multiLevelType w:val="hybridMultilevel"/>
    <w:tmpl w:val="3D741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CE1AE3"/>
    <w:multiLevelType w:val="hybridMultilevel"/>
    <w:tmpl w:val="4D5AF9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D60DA2"/>
    <w:multiLevelType w:val="hybridMultilevel"/>
    <w:tmpl w:val="3EF489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A01D7E"/>
    <w:multiLevelType w:val="hybridMultilevel"/>
    <w:tmpl w:val="435A4D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E05557"/>
    <w:multiLevelType w:val="hybridMultilevel"/>
    <w:tmpl w:val="7ED2B4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7517967">
    <w:abstractNumId w:val="3"/>
  </w:num>
  <w:num w:numId="2" w16cid:durableId="1426806273">
    <w:abstractNumId w:val="0"/>
  </w:num>
  <w:num w:numId="3" w16cid:durableId="1255822277">
    <w:abstractNumId w:val="1"/>
  </w:num>
  <w:num w:numId="4" w16cid:durableId="1076560758">
    <w:abstractNumId w:val="2"/>
  </w:num>
  <w:num w:numId="5" w16cid:durableId="14270188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875"/>
    <w:rsid w:val="00074BAC"/>
    <w:rsid w:val="00106B2E"/>
    <w:rsid w:val="002D4901"/>
    <w:rsid w:val="003952B6"/>
    <w:rsid w:val="0043633B"/>
    <w:rsid w:val="004364ED"/>
    <w:rsid w:val="004647D5"/>
    <w:rsid w:val="005744F0"/>
    <w:rsid w:val="00592891"/>
    <w:rsid w:val="005C54C9"/>
    <w:rsid w:val="00604057"/>
    <w:rsid w:val="00962498"/>
    <w:rsid w:val="00997FB1"/>
    <w:rsid w:val="009F648F"/>
    <w:rsid w:val="00A5141D"/>
    <w:rsid w:val="00A70875"/>
    <w:rsid w:val="00C622A3"/>
    <w:rsid w:val="00C8232C"/>
    <w:rsid w:val="00CC7845"/>
    <w:rsid w:val="00D319AF"/>
    <w:rsid w:val="00D5500E"/>
    <w:rsid w:val="00E04874"/>
    <w:rsid w:val="00FF5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A4BB5C8"/>
  <w15:docId w15:val="{558A453D-7520-4063-9351-720CE469C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708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08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08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08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087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08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87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708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832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0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SP</dc:creator>
  <cp:lastModifiedBy>Alison Karasz</cp:lastModifiedBy>
  <cp:revision>2</cp:revision>
  <dcterms:created xsi:type="dcterms:W3CDTF">2022-09-12T21:27:00Z</dcterms:created>
  <dcterms:modified xsi:type="dcterms:W3CDTF">2022-09-12T21:27:00Z</dcterms:modified>
</cp:coreProperties>
</file>